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059" w:rsidRPr="00F424D0" w:rsidRDefault="003E4CA8" w:rsidP="003C0947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F424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3492" w:rsidRPr="00F424D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424D0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BB7059" w:rsidRPr="00F424D0">
        <w:rPr>
          <w:rFonts w:ascii="Times New Roman" w:hAnsi="Times New Roman" w:cs="Times New Roman"/>
          <w:sz w:val="24"/>
          <w:szCs w:val="24"/>
        </w:rPr>
        <w:t xml:space="preserve"> </w:t>
      </w:r>
      <w:r w:rsidR="00660A0F" w:rsidRPr="00F424D0">
        <w:rPr>
          <w:rFonts w:ascii="Times New Roman" w:hAnsi="Times New Roman" w:cs="Times New Roman"/>
          <w:sz w:val="24"/>
          <w:szCs w:val="24"/>
        </w:rPr>
        <w:t>Wild and mutant residue</w:t>
      </w:r>
      <w:r w:rsidR="00660A0F" w:rsidRPr="00F424D0">
        <w:rPr>
          <w:rFonts w:ascii="Times New Roman" w:eastAsia="Times New Roman" w:hAnsi="Times New Roman" w:cs="Times New Roman"/>
          <w:sz w:val="24"/>
          <w:szCs w:val="24"/>
        </w:rPr>
        <w:t xml:space="preserve">s of </w:t>
      </w:r>
      <w:r w:rsidR="00660A0F" w:rsidRPr="00F424D0">
        <w:rPr>
          <w:rFonts w:ascii="Times New Roman" w:hAnsi="Times New Roman" w:cs="Times New Roman"/>
          <w:sz w:val="24"/>
          <w:szCs w:val="24"/>
        </w:rPr>
        <w:t>HBA1 protein</w:t>
      </w:r>
      <w:r w:rsidR="00660A0F" w:rsidRPr="00F424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0027" w:rsidRPr="00F424D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90089B" w:rsidRPr="00F424D0">
        <w:rPr>
          <w:rFonts w:ascii="Times New Roman" w:eastAsia="Times New Roman" w:hAnsi="Times New Roman" w:cs="Times New Roman"/>
          <w:sz w:val="24"/>
          <w:szCs w:val="24"/>
        </w:rPr>
        <w:t>m</w:t>
      </w:r>
      <w:r w:rsidR="0082470E" w:rsidRPr="00F424D0">
        <w:rPr>
          <w:rFonts w:ascii="Times New Roman" w:eastAsia="Times New Roman" w:hAnsi="Times New Roman" w:cs="Times New Roman"/>
          <w:sz w:val="24"/>
          <w:szCs w:val="24"/>
        </w:rPr>
        <w:t>CSM</w:t>
      </w:r>
      <w:proofErr w:type="spellEnd"/>
      <w:r w:rsidR="0082470E" w:rsidRPr="00F424D0">
        <w:rPr>
          <w:rFonts w:ascii="Times New Roman" w:hAnsi="Times New Roman" w:cs="Times New Roman"/>
          <w:sz w:val="24"/>
          <w:szCs w:val="24"/>
        </w:rPr>
        <w:t xml:space="preserve"> </w:t>
      </w:r>
      <w:r w:rsidR="00BB7059" w:rsidRPr="00F424D0">
        <w:rPr>
          <w:rFonts w:ascii="Times New Roman" w:hAnsi="Times New Roman" w:cs="Times New Roman"/>
          <w:sz w:val="24"/>
          <w:szCs w:val="24"/>
        </w:rPr>
        <w:t>score.</w:t>
      </w:r>
    </w:p>
    <w:tbl>
      <w:tblPr>
        <w:tblW w:w="8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985"/>
        <w:gridCol w:w="1984"/>
        <w:gridCol w:w="1227"/>
        <w:gridCol w:w="1516"/>
      </w:tblGrid>
      <w:tr w:rsidR="001E30D0" w:rsidRPr="00F424D0" w:rsidTr="00D15EE9">
        <w:trPr>
          <w:trHeight w:val="7"/>
          <w:jc w:val="center"/>
        </w:trPr>
        <w:tc>
          <w:tcPr>
            <w:tcW w:w="1809" w:type="dxa"/>
            <w:shd w:val="clear" w:color="auto" w:fill="auto"/>
            <w:noWrap/>
            <w:vAlign w:val="bottom"/>
          </w:tcPr>
          <w:p w:rsidR="0082470E" w:rsidRPr="00F424D0" w:rsidRDefault="001E30D0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 Residu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82470E" w:rsidRPr="00F424D0" w:rsidRDefault="001E30D0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 Posit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82470E" w:rsidRPr="00F424D0" w:rsidRDefault="001E30D0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Residue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82470E" w:rsidRPr="00F424D0" w:rsidRDefault="001E30D0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A (%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82470E" w:rsidRPr="00F424D0" w:rsidRDefault="0090089B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ΔΔG</w:t>
            </w:r>
          </w:p>
        </w:tc>
      </w:tr>
      <w:tr w:rsidR="005526E6" w:rsidRPr="00F424D0" w:rsidTr="00D15EE9">
        <w:trPr>
          <w:trHeight w:val="7"/>
          <w:jc w:val="center"/>
        </w:trPr>
        <w:tc>
          <w:tcPr>
            <w:tcW w:w="1809" w:type="dxa"/>
            <w:shd w:val="clear" w:color="auto" w:fill="auto"/>
            <w:noWrap/>
            <w:vAlign w:val="bottom"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494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305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16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5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256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54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6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2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064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74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59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3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58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33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601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46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42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93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18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21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55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88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</w:tr>
      <w:tr w:rsidR="001E30D0" w:rsidRPr="00F424D0" w:rsidTr="00D15EE9">
        <w:trPr>
          <w:trHeight w:val="9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8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5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52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98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9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5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3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1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14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32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5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9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6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23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91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8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2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12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0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3.26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7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2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0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0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7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36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5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8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10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54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0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1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57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4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08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50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49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6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71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79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1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3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25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5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604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35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3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48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7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3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2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0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7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14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53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77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4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244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466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8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25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5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99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543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1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691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841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465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63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977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568</w:t>
            </w:r>
          </w:p>
        </w:tc>
      </w:tr>
      <w:tr w:rsidR="001E30D0" w:rsidRPr="00F424D0" w:rsidTr="00D15EE9">
        <w:trPr>
          <w:trHeight w:val="51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0.352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498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96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2.27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786</w:t>
            </w:r>
          </w:p>
        </w:tc>
      </w:tr>
      <w:tr w:rsidR="001E30D0" w:rsidRPr="00F424D0" w:rsidTr="00D15EE9">
        <w:trPr>
          <w:trHeight w:val="102"/>
          <w:jc w:val="center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5526E6" w:rsidRPr="00F424D0" w:rsidRDefault="005526E6" w:rsidP="0090089B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hAnsi="Times New Roman" w:cs="Times New Roman"/>
                <w:sz w:val="24"/>
                <w:szCs w:val="24"/>
              </w:rPr>
              <w:t>-1.963</w:t>
            </w:r>
          </w:p>
        </w:tc>
      </w:tr>
    </w:tbl>
    <w:p w:rsidR="00BB7059" w:rsidRPr="00F424D0" w:rsidRDefault="00C32596" w:rsidP="00BB7059">
      <w:pPr>
        <w:bidi w:val="0"/>
        <w:rPr>
          <w:rFonts w:ascii="Times New Roman" w:hAnsi="Times New Roman" w:cs="Times New Roman"/>
          <w:sz w:val="24"/>
          <w:szCs w:val="24"/>
        </w:rPr>
      </w:pPr>
      <w:r w:rsidRPr="00F424D0">
        <w:rPr>
          <w:rFonts w:ascii="Times New Roman" w:hAnsi="Times New Roman" w:cs="Times New Roman"/>
          <w:sz w:val="24"/>
          <w:szCs w:val="24"/>
        </w:rPr>
        <w:t>RSA: Relative Solvent Accessible Area</w:t>
      </w:r>
    </w:p>
    <w:p w:rsidR="000F6FA3" w:rsidRDefault="000F6FA3">
      <w:pPr>
        <w:bidi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F6FA3" w:rsidSect="00160D2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6E"/>
    <w:rsid w:val="0008217D"/>
    <w:rsid w:val="00087C28"/>
    <w:rsid w:val="000C774A"/>
    <w:rsid w:val="000F6FA3"/>
    <w:rsid w:val="001264A0"/>
    <w:rsid w:val="00160D2D"/>
    <w:rsid w:val="001731B1"/>
    <w:rsid w:val="001E30D0"/>
    <w:rsid w:val="002A3ED4"/>
    <w:rsid w:val="002C2C13"/>
    <w:rsid w:val="002C721E"/>
    <w:rsid w:val="0031240F"/>
    <w:rsid w:val="003C0947"/>
    <w:rsid w:val="003E4CA8"/>
    <w:rsid w:val="0046396E"/>
    <w:rsid w:val="004B2C3D"/>
    <w:rsid w:val="004F6B0F"/>
    <w:rsid w:val="005526E6"/>
    <w:rsid w:val="005D0027"/>
    <w:rsid w:val="006211CF"/>
    <w:rsid w:val="00660A0F"/>
    <w:rsid w:val="007330EC"/>
    <w:rsid w:val="00733B73"/>
    <w:rsid w:val="00774233"/>
    <w:rsid w:val="00786498"/>
    <w:rsid w:val="0082470E"/>
    <w:rsid w:val="00854527"/>
    <w:rsid w:val="00870A45"/>
    <w:rsid w:val="0090089B"/>
    <w:rsid w:val="00911095"/>
    <w:rsid w:val="009131B7"/>
    <w:rsid w:val="009A7644"/>
    <w:rsid w:val="00A865C9"/>
    <w:rsid w:val="00AA3492"/>
    <w:rsid w:val="00AD7DA5"/>
    <w:rsid w:val="00BB1EDB"/>
    <w:rsid w:val="00BB7059"/>
    <w:rsid w:val="00C32596"/>
    <w:rsid w:val="00C96C2E"/>
    <w:rsid w:val="00CA33B2"/>
    <w:rsid w:val="00CF338B"/>
    <w:rsid w:val="00D15EE9"/>
    <w:rsid w:val="00DF7060"/>
    <w:rsid w:val="00E961BC"/>
    <w:rsid w:val="00ED462A"/>
    <w:rsid w:val="00EE0193"/>
    <w:rsid w:val="00EE3761"/>
    <w:rsid w:val="00F424D0"/>
    <w:rsid w:val="00FA49FB"/>
    <w:rsid w:val="00FE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1C32D81-A443-4EA9-A890-5B54FD76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98"/>
    <w:rPr>
      <w:color w:val="800080"/>
      <w:u w:val="single"/>
    </w:rPr>
  </w:style>
  <w:style w:type="paragraph" w:customStyle="1" w:styleId="xl64">
    <w:name w:val="xl64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F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F0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2470E"/>
    <w:pPr>
      <w:bidi/>
      <w:spacing w:after="0" w:line="240" w:lineRule="auto"/>
    </w:pPr>
  </w:style>
  <w:style w:type="table" w:styleId="TableGrid">
    <w:name w:val="Table Grid"/>
    <w:basedOn w:val="TableNormal"/>
    <w:uiPriority w:val="59"/>
    <w:rsid w:val="00F42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5">
    <w:name w:val="style5"/>
    <w:basedOn w:val="DefaultParagraphFont"/>
    <w:rsid w:val="00854527"/>
  </w:style>
  <w:style w:type="character" w:styleId="Strong">
    <w:name w:val="Strong"/>
    <w:basedOn w:val="DefaultParagraphFont"/>
    <w:uiPriority w:val="22"/>
    <w:qFormat/>
    <w:rsid w:val="00854527"/>
    <w:rPr>
      <w:b/>
      <w:bCs/>
    </w:rPr>
  </w:style>
  <w:style w:type="character" w:customStyle="1" w:styleId="apple-converted-space">
    <w:name w:val="apple-converted-space"/>
    <w:basedOn w:val="DefaultParagraphFont"/>
    <w:rsid w:val="00854527"/>
  </w:style>
  <w:style w:type="character" w:customStyle="1" w:styleId="style2">
    <w:name w:val="style2"/>
    <w:basedOn w:val="DefaultParagraphFont"/>
    <w:rsid w:val="00854527"/>
  </w:style>
  <w:style w:type="character" w:customStyle="1" w:styleId="style6">
    <w:name w:val="style6"/>
    <w:basedOn w:val="DefaultParagraphFont"/>
    <w:rsid w:val="00854527"/>
  </w:style>
  <w:style w:type="paragraph" w:customStyle="1" w:styleId="xl73">
    <w:name w:val="xl73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74">
    <w:name w:val="xl74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  <w:textAlignment w:val="center"/>
    </w:pPr>
    <w:rPr>
      <w:rFonts w:ascii="Verdana" w:eastAsia="Times New Roman" w:hAnsi="Verdana" w:cs="Times New Roman"/>
      <w:b/>
      <w:bCs/>
      <w:color w:val="CC00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mmam</Company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 Borgio J. Alexander</dc:creator>
  <cp:lastModifiedBy>Francis Borgio J. Alexander</cp:lastModifiedBy>
  <cp:revision>5</cp:revision>
  <cp:lastPrinted>2015-12-28T11:27:00Z</cp:lastPrinted>
  <dcterms:created xsi:type="dcterms:W3CDTF">2016-01-12T05:00:00Z</dcterms:created>
  <dcterms:modified xsi:type="dcterms:W3CDTF">2016-01-12T05:48:00Z</dcterms:modified>
</cp:coreProperties>
</file>